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14"/>
        <w:gridCol w:w="1980"/>
        <w:gridCol w:w="2070"/>
        <w:gridCol w:w="1220"/>
      </w:tblGrid>
      <w:tr w:rsidR="00555E86" w14:paraId="5151FABF" w14:textId="77777777" w:rsidTr="00652D42">
        <w:trPr>
          <w:cantSplit/>
          <w:tblHeader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15D325" w14:textId="77777777" w:rsidR="00555E86" w:rsidRDefault="00555E86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3 Table: Baseline Characteristics of Patients with Complete EPIC Domain Data</w:t>
            </w:r>
            <w:r>
              <w:rPr>
                <w:b/>
                <w:bCs/>
                <w:color w:val="000000"/>
              </w:rPr>
              <w:br/>
            </w:r>
          </w:p>
        </w:tc>
      </w:tr>
      <w:tr w:rsidR="00555E86" w14:paraId="5ACD0B8E" w14:textId="77777777" w:rsidTr="00652D42">
        <w:trPr>
          <w:cantSplit/>
          <w:tblHeader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10D5617" w14:textId="77777777" w:rsidR="00555E86" w:rsidRDefault="00555E86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AC8EFE" w14:textId="77777777" w:rsidR="00555E86" w:rsidRDefault="00555E86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30% Cohort</w:t>
            </w:r>
            <w:r>
              <w:rPr>
                <w:color w:val="000000"/>
              </w:rPr>
              <w:br/>
              <w:t>(n=2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F66990" w14:textId="77777777" w:rsidR="00555E86" w:rsidRDefault="00555E86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0% Cohort</w:t>
            </w:r>
            <w:r>
              <w:rPr>
                <w:color w:val="000000"/>
              </w:rPr>
              <w:br/>
              <w:t>(n=56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C7122" w14:textId="77777777" w:rsidR="00555E86" w:rsidRDefault="00555E86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*</w:t>
            </w:r>
          </w:p>
        </w:tc>
      </w:tr>
      <w:tr w:rsidR="00555E86" w14:paraId="43902D73" w14:textId="77777777" w:rsidTr="00652D42">
        <w:trPr>
          <w:cantSplit/>
          <w:jc w:val="center"/>
        </w:trPr>
        <w:tc>
          <w:tcPr>
            <w:tcW w:w="8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412E2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3CF9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5F00F625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C5AD7" w14:textId="77777777" w:rsidR="00555E86" w:rsidRDefault="00555E86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A5973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A6D9C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E1F3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 w:rsidR="00555E86" w14:paraId="64320A78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EFCFDE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65D1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E860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8EE11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06A749DB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C88704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0941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6E4F6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A32A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7848C1D8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907C9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C90D2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8CAA38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B0FC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2E415BE8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16E30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CDE82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4 - 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10E78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2 - 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50B5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20BDD7C2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F8F73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DF0325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1.5 - 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89083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2 - 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CC4FD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16674BC6" w14:textId="77777777" w:rsidTr="00652D42">
        <w:trPr>
          <w:cantSplit/>
          <w:jc w:val="center"/>
        </w:trPr>
        <w:tc>
          <w:tcPr>
            <w:tcW w:w="8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0AE9A5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2334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13FB1FE0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D297F7" w14:textId="77777777" w:rsidR="00555E86" w:rsidRDefault="00555E86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Baseline P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C989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1621F0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0A232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commentRangeStart w:id="0"/>
            <w:r>
              <w:rPr>
                <w:color w:val="000000"/>
              </w:rPr>
              <w:t>0.759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555E86" w14:paraId="22A4BC93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028156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&lt;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8731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45  (  19.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D52C8D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15  (  20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AF138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582F9CC2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E314F7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≥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81F1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87  (  80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BDD3F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50  (  79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A0C1E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5FE371EA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9DB1B8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B7A141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22A6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1B1EC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3BCC9164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960D47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82C85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0A7F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934D5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5322A199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28424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C4389D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CA93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4761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54391EA2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E5D98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9897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9AFD1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BF59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06C9C53F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590DF6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79706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 - 9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B128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3 - 9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3052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309ABF27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0C314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688AC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.28 - 7.0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A14DE2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.17 - 6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5C38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23CB5DF7" w14:textId="77777777" w:rsidTr="00652D42">
        <w:trPr>
          <w:cantSplit/>
          <w:jc w:val="center"/>
        </w:trPr>
        <w:tc>
          <w:tcPr>
            <w:tcW w:w="8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3FBF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6AA98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456DF3B8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090EA" w14:textId="77777777" w:rsidR="00555E86" w:rsidRDefault="00555E86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244617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A1951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201DB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 w:rsidR="00555E86" w14:paraId="7F788141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2BA66C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C4922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53  (  22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AE9DA1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99  (  17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0221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6F3DE941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038F93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7E913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79  (  77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A53C3D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66  (  82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4F529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2CB9DD2F" w14:textId="77777777" w:rsidTr="00652D42">
        <w:trPr>
          <w:cantSplit/>
          <w:jc w:val="center"/>
        </w:trPr>
        <w:tc>
          <w:tcPr>
            <w:tcW w:w="8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2A47C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00C6F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49776E9E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672C43" w14:textId="77777777" w:rsidR="00555E86" w:rsidRDefault="00555E86" w:rsidP="00652D42">
            <w:pPr>
              <w:adjustRightInd w:val="0"/>
              <w:spacing w:before="10" w:after="1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ubro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9FE87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64201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F0CB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</w:tr>
      <w:tr w:rsidR="00555E86" w14:paraId="3E6D1D8D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B8EB3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FE20B3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11  (  90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94B4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30  (  93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A550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7D8A132A" w14:textId="77777777" w:rsidTr="00652D42">
        <w:trPr>
          <w:cantSplit/>
          <w:jc w:val="center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13778C" w14:textId="77777777" w:rsidR="00555E86" w:rsidRDefault="00555E86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DE3816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21  (    9.1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A7224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35  (    6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BA3A" w14:textId="77777777" w:rsidR="00555E86" w:rsidRDefault="00555E86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43C019CB" w14:textId="77777777" w:rsidTr="00652D42">
        <w:trPr>
          <w:cantSplit/>
          <w:jc w:val="center"/>
        </w:trPr>
        <w:tc>
          <w:tcPr>
            <w:tcW w:w="8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E3921" w14:textId="77777777" w:rsidR="00555E86" w:rsidRDefault="00555E86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27F07" w14:textId="77777777" w:rsidR="00555E86" w:rsidRDefault="00555E86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555E86" w14:paraId="0EE99A9E" w14:textId="77777777" w:rsidTr="00652D42">
        <w:trPr>
          <w:cantSplit/>
          <w:jc w:val="center"/>
        </w:trPr>
        <w:tc>
          <w:tcPr>
            <w:tcW w:w="9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A4A1A" w14:textId="77777777" w:rsidR="00555E86" w:rsidRDefault="00555E86" w:rsidP="00652D42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*Chi-square test for categorical variables; Wilcoxon rank sum test for continuous variables</w:t>
            </w:r>
          </w:p>
        </w:tc>
      </w:tr>
    </w:tbl>
    <w:p w14:paraId="2D887888" w14:textId="77777777" w:rsidR="005770A0" w:rsidRPr="00555E86" w:rsidRDefault="005770A0" w:rsidP="00555E86">
      <w:bookmarkStart w:id="1" w:name="_GoBack"/>
      <w:bookmarkEnd w:id="1"/>
    </w:p>
    <w:sectPr w:rsidR="005770A0" w:rsidRPr="00555E86">
      <w:headerReference w:type="default" r:id="rId9"/>
      <w:footerReference w:type="default" r:id="rId10"/>
      <w:type w:val="continuous"/>
      <w:pgSz w:w="12240" w:h="15840"/>
      <w:pgMar w:top="720" w:right="720" w:bottom="720" w:left="720" w:header="108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DeMora, Luda" w:date="2021-01-24T19:11:00Z" w:initials="DL">
    <w:p w14:paraId="32DD6AB4" w14:textId="77777777" w:rsidR="00555E86" w:rsidRDefault="00555E86" w:rsidP="00555E86">
      <w:pPr>
        <w:pStyle w:val="CommentText"/>
      </w:pPr>
      <w:r>
        <w:rPr>
          <w:rStyle w:val="CommentReference"/>
        </w:rPr>
        <w:annotationRef/>
      </w:r>
      <w:proofErr w:type="spellStart"/>
      <w:r>
        <w:t>Pvalue</w:t>
      </w:r>
      <w:proofErr w:type="spellEnd"/>
      <w:r>
        <w:t xml:space="preserve"> for categorical version of variable since this is how it is used in the mode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DD6AB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DD6AB4" w16cid:durableId="2416F0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5CF97" w14:textId="77777777" w:rsidR="00C324D4" w:rsidRDefault="00C324D4">
      <w:pPr>
        <w:spacing w:after="0" w:line="240" w:lineRule="auto"/>
      </w:pPr>
      <w:r>
        <w:separator/>
      </w:r>
    </w:p>
  </w:endnote>
  <w:endnote w:type="continuationSeparator" w:id="0">
    <w:p w14:paraId="27411926" w14:textId="77777777" w:rsidR="00C324D4" w:rsidRDefault="00C3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C324D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46B43" w14:textId="77777777" w:rsidR="00C324D4" w:rsidRDefault="00C324D4">
      <w:pPr>
        <w:spacing w:after="0" w:line="240" w:lineRule="auto"/>
      </w:pPr>
      <w:r>
        <w:separator/>
      </w:r>
    </w:p>
  </w:footnote>
  <w:footnote w:type="continuationSeparator" w:id="0">
    <w:p w14:paraId="4814269E" w14:textId="77777777" w:rsidR="00C324D4" w:rsidRDefault="00C32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2C1408B4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555E86">
      <w:rPr>
        <w:noProof/>
        <w:color w:val="000000"/>
      </w:rPr>
      <w:t xml:space="preserve">02:35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D5DA8"/>
    <w:rsid w:val="003756C3"/>
    <w:rsid w:val="00555E86"/>
    <w:rsid w:val="005770A0"/>
    <w:rsid w:val="00941361"/>
    <w:rsid w:val="0096499B"/>
    <w:rsid w:val="00BC0EF4"/>
    <w:rsid w:val="00BC6CAC"/>
    <w:rsid w:val="00BC70E5"/>
    <w:rsid w:val="00C324D4"/>
    <w:rsid w:val="00D0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5:00Z</dcterms:modified>
</cp:coreProperties>
</file>